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DBA" w:rsidRPr="004E5C85" w:rsidRDefault="00847DBA" w:rsidP="00847DBA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4E5C85">
        <w:rPr>
          <w:rFonts w:ascii="Times New Roman" w:hAnsi="Times New Roman"/>
          <w:lang w:val="en-US"/>
        </w:rPr>
        <w:t>Supplementary Result 2</w:t>
      </w:r>
    </w:p>
    <w:bookmarkEnd w:id="0"/>
    <w:p w:rsidR="00847DBA" w:rsidRPr="004E5C85" w:rsidRDefault="00847DBA" w:rsidP="00847DB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Average read coverage analysis revealed the presence of CNVs and </w:t>
      </w:r>
      <w:proofErr w:type="spellStart"/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 on 18 manually curated </w:t>
      </w:r>
      <w:proofErr w:type="spellStart"/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contigs</w:t>
      </w:r>
      <w:proofErr w:type="spellEnd"/>
    </w:p>
    <w:p w:rsidR="00847DBA" w:rsidRPr="004E5C85" w:rsidRDefault="00847DBA" w:rsidP="00847DBA">
      <w:pPr>
        <w:spacing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isual inspection of reads mapping on the divergent haplotypes of 18 pairs of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354 kb; 0.43% of the genome) revealed that some isolates have only one type (i.e. one haplotype is missing in some isolates).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Note that reads assignment to each haplotype of all targeted regions was unambiguous, as shown on Figure S6. Therefore, for a given genomic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the average read-coverage on the two divergent haplotypes in each isolate showed their presence or absence. While all divergent haplotypes were present in four isolates (Mg-VN18, Mg-VN11, Mg-Brazil, and Mg-L2), some were absent in the remaining nine (Figure S7). The GB2_T2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was absent in eight of the 13 isolates (Mg-C21, Mg-C25, Mg-Vn27, Mg-Bali, Mg-Borneo, Mg-Java2, Mg-L1 and Mg-VN6),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G315_T1 was absent in two isolates (Mg-L1 and Mg-C25), and finally, nine other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were absent in only one isolate (Figure S7). Out of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hese 21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cases (on 11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) where a haplotype was missing, this was systematically accompanied by the doubling of sequencing coverage of its counterpart in 20 cases (on ten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). As an example, in Mg-C21,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GB2_T2 was absent but its homologous GB2_T1 showed a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32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× coverage, approximately twice the average sequencing depth of this isolate (15×; Figure S8). For these ten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these observations suggest that one haplotype was present at the homozygous state representing loss of heterozygosity regions. Only the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CC4_T1 and its counterpart ACC4_T2 did not appear to follow this rule in the Mg-C25 isolate. In this case, absence of ACC4_T1 was not accompanied by higher read coverage of its counterpart ACC4_T2, suggesting a single deletion of ACC4_T1 leading to a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hemizygou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region (Figure S7).</w:t>
      </w:r>
    </w:p>
    <w:p w:rsidR="00847DBA" w:rsidRPr="004E5C85" w:rsidRDefault="00847DBA" w:rsidP="00847DBA">
      <w:pPr>
        <w:spacing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As the sequencing coverage was not high for some isolates (ca. 15-30×), the analysis was repeated using five isolates including Mg-Bali, Mg-Borneo, Mg-L2, Mg-Java2, and Mg-VN18, for which high sequencing coverage is available (288-568×). The high read coverage in these five isolates allowed us to confirm five cases (out of more than 20) of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characterized by sequencing coverage doubling of the extant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t the expense of its absent counterpart (Figure S8). Additionally, it clearly revealed the deletion of G2728_T1 in the Mg-Bali isolate and the duplication of G1112-T1 in Mg-Borneo (Figure S8).</w:t>
      </w:r>
    </w:p>
    <w:p w:rsidR="003F1E03" w:rsidRPr="00847DBA" w:rsidRDefault="003F1E03" w:rsidP="00847DBA"/>
    <w:sectPr w:rsidR="003F1E03" w:rsidRPr="00847D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7E406D"/>
    <w:rsid w:val="00847DBA"/>
    <w:rsid w:val="00936D95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21:00Z</dcterms:created>
  <dcterms:modified xsi:type="dcterms:W3CDTF">2025-03-20T15:21:00Z</dcterms:modified>
</cp:coreProperties>
</file>